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EA01BF" w14:textId="264ACB81" w:rsidR="00C63B66" w:rsidRDefault="00C63B66">
      <w:r>
        <w:t>Supplementary S1: Additional PCoA plots, regression analyses, performance metrics of the classifiers and sample design for the mock datasets.</w:t>
      </w:r>
    </w:p>
    <w:p w14:paraId="4DF3C44D" w14:textId="77777777" w:rsidR="00C63B66" w:rsidRDefault="00C63B66"/>
    <w:p w14:paraId="728787CD" w14:textId="1807F427" w:rsidR="00C63B66" w:rsidRDefault="00C63B66">
      <w:r>
        <w:t>Supplementary S</w:t>
      </w:r>
      <w:r>
        <w:t>2: Pairwise comparisons for OTUs vs ASVs plots based on weighted Unifrac and Bray curtis distances.</w:t>
      </w:r>
    </w:p>
    <w:p w14:paraId="3462F4FE" w14:textId="77777777" w:rsidR="00C63B66" w:rsidRDefault="00C63B66"/>
    <w:p w14:paraId="457B3338" w14:textId="04279EF5" w:rsidR="00C63B66" w:rsidRDefault="00C63B66">
      <w:r>
        <w:t>Supplementary S</w:t>
      </w:r>
      <w:r>
        <w:t xml:space="preserve">3: Additional details for laboratory and computational methods. </w:t>
      </w:r>
    </w:p>
    <w:p w14:paraId="7DF686F2" w14:textId="77777777" w:rsidR="00C63B66" w:rsidRDefault="00C63B66"/>
    <w:p w14:paraId="2F9A42E8" w14:textId="15E80BAA" w:rsidR="00C63B66" w:rsidRDefault="00C63B66">
      <w:r>
        <w:t>Supplementary S</w:t>
      </w:r>
      <w:r>
        <w:t xml:space="preserve">4: Prediction probabilities for the test set samples. </w:t>
      </w:r>
    </w:p>
    <w:p w14:paraId="0FE63540" w14:textId="77777777" w:rsidR="00C63B66" w:rsidRDefault="00C63B66"/>
    <w:p w14:paraId="3F1DD939" w14:textId="047390CD" w:rsidR="00C63B66" w:rsidRDefault="00C63B66">
      <w:r>
        <w:t>Supplementary S</w:t>
      </w:r>
      <w:r>
        <w:t xml:space="preserve">5: Prediction probabilities for the blind dataset samples. </w:t>
      </w:r>
    </w:p>
    <w:p w14:paraId="406C2B32" w14:textId="77777777" w:rsidR="00C63B66" w:rsidRDefault="00C63B66"/>
    <w:p w14:paraId="7A64A798" w14:textId="2591B724" w:rsidR="00C63B66" w:rsidRDefault="00C63B66">
      <w:r>
        <w:t>Supplementary S</w:t>
      </w:r>
      <w:r>
        <w:t xml:space="preserve">6: Prediction probabilities for the mixed-source samples generated in the laboratory, sexome samples and underwear samples. </w:t>
      </w:r>
    </w:p>
    <w:p w14:paraId="39EC38BF" w14:textId="77777777" w:rsidR="00C63B66" w:rsidRDefault="00C63B66"/>
    <w:p w14:paraId="1C8EF1AD" w14:textId="425C16FE" w:rsidR="00C63B66" w:rsidRDefault="00C63B66">
      <w:r>
        <w:t>Supplementary S</w:t>
      </w:r>
      <w:r>
        <w:t xml:space="preserve">7: Results for </w:t>
      </w:r>
      <w:r>
        <w:rPr>
          <w:rFonts w:ascii="Calibri" w:eastAsia="Calibri" w:hAnsi="Calibri" w:cs="Calibri"/>
          <w:color w:val="000000"/>
        </w:rPr>
        <w:t>ANOVA with Tukey post-hoc analysis</w:t>
      </w:r>
      <w:r>
        <w:rPr>
          <w:rFonts w:ascii="Calibri" w:eastAsia="Calibri" w:hAnsi="Calibri" w:cs="Calibri"/>
          <w:color w:val="000000"/>
        </w:rPr>
        <w:t>for mixed-source samples generated in the laboratory.</w:t>
      </w:r>
    </w:p>
    <w:p w14:paraId="3FB707BF" w14:textId="77777777" w:rsidR="00C63B66" w:rsidRDefault="00C63B66"/>
    <w:p w14:paraId="7DD9FAD2" w14:textId="1250D730" w:rsidR="00C63B66" w:rsidRDefault="00C63B66">
      <w:r>
        <w:t>Supplementary S</w:t>
      </w:r>
      <w:r>
        <w:t>8: Metadata files for training and mock datasets used in the study.</w:t>
      </w:r>
    </w:p>
    <w:p w14:paraId="53A6696F" w14:textId="77777777" w:rsidR="00C63B66" w:rsidRDefault="00C63B66"/>
    <w:p w14:paraId="3630707D" w14:textId="415AB3A5" w:rsidR="00C63B66" w:rsidRDefault="00C63B66">
      <w:r>
        <w:t>Supplementary S</w:t>
      </w:r>
      <w:r>
        <w:t xml:space="preserve">9: Supplementary material legends. </w:t>
      </w:r>
    </w:p>
    <w:p w14:paraId="5B8A87DE" w14:textId="77777777" w:rsidR="00C63B66" w:rsidRDefault="00C63B66"/>
    <w:p w14:paraId="35D40344" w14:textId="4FAA9469" w:rsidR="00C63B66" w:rsidRDefault="00C63B66"/>
    <w:sectPr w:rsidR="00C63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B66"/>
    <w:rsid w:val="003B7FB0"/>
    <w:rsid w:val="00455E83"/>
    <w:rsid w:val="00504822"/>
    <w:rsid w:val="00521EC2"/>
    <w:rsid w:val="00616CF1"/>
    <w:rsid w:val="00897A2A"/>
    <w:rsid w:val="00920E5B"/>
    <w:rsid w:val="00AB361A"/>
    <w:rsid w:val="00C63B66"/>
    <w:rsid w:val="00CF3288"/>
    <w:rsid w:val="00E91D4E"/>
    <w:rsid w:val="00FC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4C011"/>
  <w15:chartTrackingRefBased/>
  <w15:docId w15:val="{1736301B-33A0-D245-8CF5-9CDF60291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B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B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B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B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B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B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B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B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B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B66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B66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B66"/>
    <w:rPr>
      <w:rFonts w:eastAsiaTheme="majorEastAsia" w:cstheme="majorBidi"/>
      <w:noProof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B66"/>
    <w:rPr>
      <w:rFonts w:eastAsiaTheme="majorEastAsia" w:cstheme="majorBidi"/>
      <w:i/>
      <w:iCs/>
      <w:noProof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B66"/>
    <w:rPr>
      <w:rFonts w:eastAsiaTheme="majorEastAsia" w:cstheme="majorBidi"/>
      <w:noProof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B66"/>
    <w:rPr>
      <w:rFonts w:eastAsiaTheme="majorEastAsia" w:cstheme="majorBidi"/>
      <w:i/>
      <w:iCs/>
      <w:noProof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B66"/>
    <w:rPr>
      <w:rFonts w:eastAsiaTheme="majorEastAsia" w:cstheme="majorBidi"/>
      <w:noProof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B66"/>
    <w:rPr>
      <w:rFonts w:eastAsiaTheme="majorEastAsia" w:cstheme="majorBidi"/>
      <w:i/>
      <w:iCs/>
      <w:noProof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B66"/>
    <w:rPr>
      <w:rFonts w:eastAsiaTheme="majorEastAsia" w:cstheme="majorBidi"/>
      <w:noProof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63B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B66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B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B66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C63B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B66"/>
    <w:rPr>
      <w:i/>
      <w:iCs/>
      <w:noProof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C63B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B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B66"/>
    <w:rPr>
      <w:i/>
      <w:iCs/>
      <w:noProof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C63B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na Swayambhu</dc:creator>
  <cp:keywords/>
  <dc:description/>
  <cp:lastModifiedBy>Meghna Swayambhu</cp:lastModifiedBy>
  <cp:revision>1</cp:revision>
  <dcterms:created xsi:type="dcterms:W3CDTF">2025-03-24T12:55:00Z</dcterms:created>
  <dcterms:modified xsi:type="dcterms:W3CDTF">2025-03-24T13:45:00Z</dcterms:modified>
</cp:coreProperties>
</file>